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92B" w:rsidRPr="00334DA1" w:rsidRDefault="007D692B" w:rsidP="007D692B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334DA1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7E0AA9A2" wp14:editId="7A1A9592">
            <wp:extent cx="5274310" cy="3111335"/>
            <wp:effectExtent l="0" t="0" r="2540" b="0"/>
            <wp:docPr id="147589023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74"/>
                    <a:stretch/>
                  </pic:blipFill>
                  <pic:spPr bwMode="auto">
                    <a:xfrm>
                      <a:off x="0" y="0"/>
                      <a:ext cx="5274310" cy="311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D692B" w:rsidRPr="00334DA1" w:rsidRDefault="007D692B" w:rsidP="007D692B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7 </w:t>
      </w: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0" w:name="_Hlk170977929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Oospore formation of WT, EV, ΔPuPuf4, ΔPuPuf4–EV and ΔPuPuf4-complement grown on 10% V8 solid medium for 2d, 5d and 14d (Lines one, two and three)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Morphology of oospore from 7-day-old cultures grown in V8 liquid medium (The fourth line). Bar, 20 </w:t>
      </w:r>
      <w:proofErr w:type="spellStart"/>
      <w:r w:rsidRPr="00334DA1">
        <w:rPr>
          <w:rFonts w:ascii="Times New Roman" w:eastAsia="MinionPro-Regular" w:hAnsi="Times New Roman" w:cs="Times New Roman"/>
          <w:kern w:val="0"/>
          <w:sz w:val="24"/>
          <w:szCs w:val="24"/>
        </w:rPr>
        <w:t>μm</w:t>
      </w:r>
      <w:proofErr w:type="spellEnd"/>
      <w:r w:rsidRPr="00334DA1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</w:p>
    <w:bookmarkEnd w:id="0"/>
    <w:p w:rsidR="007D692B" w:rsidRPr="00334DA1" w:rsidRDefault="007D692B" w:rsidP="007D692B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:rsidR="003979A6" w:rsidRDefault="003979A6">
      <w:bookmarkStart w:id="1" w:name="_GoBack"/>
      <w:bookmarkEnd w:id="1"/>
    </w:p>
    <w:sectPr w:rsidR="0039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92B"/>
    <w:rsid w:val="003979A6"/>
    <w:rsid w:val="007D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32E1B-9FBB-4F5F-8BA1-429B7985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92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17T10:15:00Z</dcterms:created>
  <dcterms:modified xsi:type="dcterms:W3CDTF">2025-07-17T10:15:00Z</dcterms:modified>
</cp:coreProperties>
</file>